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A2DD" w14:textId="3EC5FBF2" w:rsidR="005B3957" w:rsidRPr="00231080" w:rsidRDefault="005B3957" w:rsidP="005B3957">
      <w:pPr>
        <w:rPr>
          <w:iCs/>
          <w:sz w:val="21"/>
          <w:szCs w:val="21"/>
        </w:rPr>
      </w:pPr>
      <w:r w:rsidRPr="00231080">
        <w:rPr>
          <w:iCs/>
        </w:rPr>
        <w:t xml:space="preserve">Supplementary Table </w:t>
      </w:r>
      <w:r w:rsidR="00281D67">
        <w:rPr>
          <w:iCs/>
        </w:rPr>
        <w:t>4</w:t>
      </w:r>
      <w:r w:rsidRPr="00231080">
        <w:rPr>
          <w:iCs/>
        </w:rPr>
        <w:t xml:space="preserve">: Changes in generalized anxiety disorder </w:t>
      </w:r>
      <w:r w:rsidR="00FD7381">
        <w:rPr>
          <w:iCs/>
        </w:rPr>
        <w:t>during the</w:t>
      </w:r>
      <w:r w:rsidR="00FD7381" w:rsidRPr="00231080">
        <w:rPr>
          <w:iCs/>
        </w:rPr>
        <w:t xml:space="preserve"> </w:t>
      </w:r>
      <w:r w:rsidRPr="00231080">
        <w:rPr>
          <w:iCs/>
        </w:rPr>
        <w:t xml:space="preserve">COVID pandemic </w:t>
      </w:r>
      <w:r w:rsidR="00FD7381">
        <w:rPr>
          <w:iCs/>
        </w:rPr>
        <w:t xml:space="preserve">compared to </w:t>
      </w:r>
      <w:r w:rsidR="002B3136">
        <w:rPr>
          <w:iCs/>
        </w:rPr>
        <w:t xml:space="preserve">the </w:t>
      </w:r>
      <w:r w:rsidR="00FD7381">
        <w:rPr>
          <w:iCs/>
        </w:rPr>
        <w:t xml:space="preserve">pre-COVID period </w:t>
      </w:r>
      <w:r w:rsidRPr="00231080">
        <w:rPr>
          <w:iCs/>
        </w:rPr>
        <w:t>among all participants and by sex under different COVID impacts</w:t>
      </w:r>
    </w:p>
    <w:tbl>
      <w:tblPr>
        <w:tblW w:w="13220" w:type="dxa"/>
        <w:tblLayout w:type="fixed"/>
        <w:tblLook w:val="04A0" w:firstRow="1" w:lastRow="0" w:firstColumn="1" w:lastColumn="0" w:noHBand="0" w:noVBand="1"/>
      </w:tblPr>
      <w:tblGrid>
        <w:gridCol w:w="3680"/>
        <w:gridCol w:w="2160"/>
        <w:gridCol w:w="990"/>
        <w:gridCol w:w="2160"/>
        <w:gridCol w:w="990"/>
        <w:gridCol w:w="2214"/>
        <w:gridCol w:w="1026"/>
      </w:tblGrid>
      <w:tr w:rsidR="005B3957" w:rsidRPr="00072FA0" w14:paraId="310A5462" w14:textId="77777777" w:rsidTr="00F12AB8">
        <w:trPr>
          <w:trHeight w:val="320"/>
        </w:trPr>
        <w:tc>
          <w:tcPr>
            <w:tcW w:w="36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9C7C1CB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Generalized Anxiety Disorder (moderate or severe)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62437D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All</w:t>
            </w:r>
          </w:p>
        </w:tc>
        <w:tc>
          <w:tcPr>
            <w:tcW w:w="315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C3FBD7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Boys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14:paraId="04A10A07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Girls</w:t>
            </w:r>
          </w:p>
        </w:tc>
      </w:tr>
      <w:tr w:rsidR="005B3957" w:rsidRPr="00072FA0" w14:paraId="2D5E8546" w14:textId="77777777" w:rsidTr="00F12AB8">
        <w:trPr>
          <w:trHeight w:val="320"/>
        </w:trPr>
        <w:tc>
          <w:tcPr>
            <w:tcW w:w="36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540306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04EBB3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D308DF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081A7E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ED388D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09F5ED3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0D05AA2F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5B3957" w:rsidRPr="00072FA0" w14:paraId="7C6AC2C4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8AC0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Job loss within famil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A3B2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A320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FD0E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0FACC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2F7D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49DE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</w:tr>
      <w:tr w:rsidR="005B3957" w:rsidRPr="00072FA0" w14:paraId="0F484EB2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ED237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8F3" w14:textId="57A02728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025 (-0.652, 0.70</w:t>
            </w:r>
            <w:r w:rsidR="007C5E15">
              <w:rPr>
                <w:sz w:val="22"/>
                <w:szCs w:val="22"/>
              </w:rPr>
              <w:t>3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31E7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9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110E" w14:textId="5FC6A298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-0.058 (-1.14</w:t>
            </w:r>
            <w:r w:rsidR="00480182">
              <w:rPr>
                <w:sz w:val="22"/>
                <w:szCs w:val="22"/>
              </w:rPr>
              <w:t>2</w:t>
            </w:r>
            <w:r w:rsidRPr="00072FA0">
              <w:rPr>
                <w:sz w:val="22"/>
                <w:szCs w:val="22"/>
              </w:rPr>
              <w:t>, 1.02</w:t>
            </w:r>
            <w:r w:rsidR="00480182">
              <w:rPr>
                <w:sz w:val="22"/>
                <w:szCs w:val="22"/>
              </w:rPr>
              <w:t>7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3CE3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917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96D2" w14:textId="62589B46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108 (-0.773, 0.98</w:t>
            </w:r>
            <w:r w:rsidR="00021CF1">
              <w:rPr>
                <w:sz w:val="22"/>
                <w:szCs w:val="22"/>
              </w:rPr>
              <w:t>8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AE5A3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811</w:t>
            </w:r>
          </w:p>
        </w:tc>
      </w:tr>
      <w:tr w:rsidR="005B3957" w:rsidRPr="00072FA0" w14:paraId="167894D5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CA25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23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26 (0.85, 1.8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F93F2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9071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94 (0.50,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1D9C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853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CC5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58 (0.95, 2.6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7B00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075</w:t>
            </w:r>
          </w:p>
        </w:tc>
      </w:tr>
      <w:tr w:rsidR="005B3957" w:rsidRPr="00072FA0" w14:paraId="191CDB4B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5D16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Y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731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29 (0.74, 2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7003E" w14:textId="7C49C882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6</w:t>
            </w:r>
            <w:r w:rsidR="00B77FD2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224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89 (0.37, 2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915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795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2DF5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76 (0.85, 3.6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9D3BE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127</w:t>
            </w:r>
          </w:p>
        </w:tc>
      </w:tr>
      <w:tr w:rsidR="005B3957" w:rsidRPr="00072FA0" w14:paraId="30D13CFC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599BA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 xml:space="preserve">Concerned about COVID </w:t>
            </w:r>
            <w:r>
              <w:rPr>
                <w:b/>
                <w:bCs/>
                <w:sz w:val="22"/>
                <w:szCs w:val="22"/>
              </w:rPr>
              <w:t>p</w:t>
            </w:r>
            <w:r w:rsidRPr="00072FA0">
              <w:rPr>
                <w:b/>
                <w:bCs/>
                <w:sz w:val="22"/>
                <w:szCs w:val="22"/>
              </w:rPr>
              <w:t>andemic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100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9F232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0FA7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48F1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3D2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33DA9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</w:tr>
      <w:tr w:rsidR="005B3957" w:rsidRPr="00072FA0" w14:paraId="70BDEA80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590D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28D5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-0.104 (-0.749, 0.5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3670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75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5656" w14:textId="0D971229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-0.64</w:t>
            </w:r>
            <w:r w:rsidR="00BB145F">
              <w:rPr>
                <w:sz w:val="22"/>
                <w:szCs w:val="22"/>
              </w:rPr>
              <w:t>8</w:t>
            </w:r>
            <w:r w:rsidRPr="00072FA0">
              <w:rPr>
                <w:sz w:val="22"/>
                <w:szCs w:val="22"/>
              </w:rPr>
              <w:t xml:space="preserve"> (-1.682, 0.38</w:t>
            </w:r>
            <w:r w:rsidR="001B16D0">
              <w:rPr>
                <w:sz w:val="22"/>
                <w:szCs w:val="22"/>
              </w:rPr>
              <w:t>7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C71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20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00E" w14:textId="77A06F7B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21 (-0.61</w:t>
            </w:r>
            <w:r w:rsidR="002C20E4">
              <w:rPr>
                <w:sz w:val="22"/>
                <w:szCs w:val="22"/>
              </w:rPr>
              <w:t>9</w:t>
            </w:r>
            <w:r w:rsidRPr="00072FA0">
              <w:rPr>
                <w:sz w:val="22"/>
                <w:szCs w:val="22"/>
              </w:rPr>
              <w:t>, 1.06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62CB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605</w:t>
            </w:r>
          </w:p>
        </w:tc>
      </w:tr>
      <w:tr w:rsidR="005B3957" w:rsidRPr="00072FA0" w14:paraId="4709FF1E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2D08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618D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34 (0.84, 2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294E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2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48F6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26 (0.62, 2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E4F9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530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BF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44 (0.76, 2.7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BC826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62</w:t>
            </w:r>
          </w:p>
        </w:tc>
      </w:tr>
      <w:tr w:rsidR="005B3957" w:rsidRPr="00072FA0" w14:paraId="79F15E7C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0D45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Y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511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21 (0.78, 1.8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87AE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9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1DD0" w14:textId="60E1B18D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66 (0.31, 1.</w:t>
            </w:r>
            <w:r w:rsidR="00987EC5">
              <w:rPr>
                <w:sz w:val="22"/>
                <w:szCs w:val="22"/>
              </w:rPr>
              <w:t>39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9B4A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74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40D9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1.79 (1.04, 3.1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8BF0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5B3957" w:rsidRPr="00072FA0" w14:paraId="3EE0FFF6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B541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Concerned about grade completion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625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9ABF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D85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F0A2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E1C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5880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</w:tr>
      <w:tr w:rsidR="005B3957" w:rsidRPr="00072FA0" w14:paraId="65582CE9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64C5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2B2" w14:textId="4D654F67" w:rsidR="005B3957" w:rsidRPr="00072FA0" w:rsidRDefault="005B3957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072FA0">
              <w:rPr>
                <w:b/>
                <w:bCs/>
                <w:i/>
                <w:iCs/>
                <w:sz w:val="22"/>
                <w:szCs w:val="22"/>
              </w:rPr>
              <w:t>0.756 (0.081, 1.43</w:t>
            </w:r>
            <w:r w:rsidR="00F7644F">
              <w:rPr>
                <w:b/>
                <w:bCs/>
                <w:i/>
                <w:iCs/>
                <w:sz w:val="22"/>
                <w:szCs w:val="22"/>
              </w:rPr>
              <w:t>1</w:t>
            </w:r>
            <w:r w:rsidRPr="00072FA0">
              <w:rPr>
                <w:b/>
                <w:bCs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D413" w14:textId="77777777" w:rsidR="005B3957" w:rsidRPr="00072FA0" w:rsidRDefault="005B3957" w:rsidP="00F12AB8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072FA0">
              <w:rPr>
                <w:b/>
                <w:bCs/>
                <w:i/>
                <w:iCs/>
                <w:sz w:val="22"/>
                <w:szCs w:val="22"/>
              </w:rPr>
              <w:t>0.028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933A" w14:textId="2B727AB9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79</w:t>
            </w:r>
            <w:r w:rsidR="00D6308F">
              <w:rPr>
                <w:sz w:val="22"/>
                <w:szCs w:val="22"/>
              </w:rPr>
              <w:t>9</w:t>
            </w:r>
            <w:r w:rsidRPr="00072FA0">
              <w:rPr>
                <w:sz w:val="22"/>
                <w:szCs w:val="22"/>
              </w:rPr>
              <w:t xml:space="preserve"> (-0.24</w:t>
            </w:r>
            <w:r w:rsidR="00044D7E">
              <w:rPr>
                <w:sz w:val="22"/>
                <w:szCs w:val="22"/>
              </w:rPr>
              <w:t>3</w:t>
            </w:r>
            <w:r w:rsidRPr="00072FA0">
              <w:rPr>
                <w:sz w:val="22"/>
                <w:szCs w:val="22"/>
              </w:rPr>
              <w:t>, 1.84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E5FF" w14:textId="61DAD7C8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13</w:t>
            </w:r>
            <w:r w:rsidR="00111876">
              <w:rPr>
                <w:sz w:val="22"/>
                <w:szCs w:val="22"/>
              </w:rPr>
              <w:t>3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DE1" w14:textId="239505ED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491 (-0.444, 1.42</w:t>
            </w:r>
            <w:r w:rsidR="003A2239">
              <w:rPr>
                <w:sz w:val="22"/>
                <w:szCs w:val="22"/>
              </w:rPr>
              <w:t>5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5BD34" w14:textId="271108A6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0</w:t>
            </w:r>
            <w:r w:rsidR="003A2239">
              <w:rPr>
                <w:sz w:val="22"/>
                <w:szCs w:val="22"/>
              </w:rPr>
              <w:t>4</w:t>
            </w:r>
          </w:p>
        </w:tc>
      </w:tr>
      <w:tr w:rsidR="005B3957" w:rsidRPr="00072FA0" w14:paraId="1B23499B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C941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7797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78 (0.46, 1.3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9F71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7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9CC0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62 (0.30, 1.3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3E66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05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C849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14 (0.51, 2.5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D94D3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758</w:t>
            </w:r>
          </w:p>
        </w:tc>
      </w:tr>
      <w:tr w:rsidR="005B3957" w:rsidRPr="00072FA0" w14:paraId="2B8D365D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88D0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Y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74AC" w14:textId="5385A0F2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67 (1.11, 2.5</w:t>
            </w:r>
            <w:r w:rsidR="000806A4">
              <w:rPr>
                <w:sz w:val="22"/>
                <w:szCs w:val="22"/>
              </w:rPr>
              <w:t>1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AD8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01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9D2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38 (0.66, 2.8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3A47" w14:textId="487C392F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9</w:t>
            </w:r>
            <w:r w:rsidR="006B290F">
              <w:rPr>
                <w:sz w:val="22"/>
                <w:szCs w:val="22"/>
              </w:rPr>
              <w:t>3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AB94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1.85 (1.16, 2.9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63B49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0.010</w:t>
            </w:r>
          </w:p>
        </w:tc>
      </w:tr>
      <w:tr w:rsidR="005B3957" w:rsidRPr="00072FA0" w14:paraId="1D494306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5544" w14:textId="77777777" w:rsidR="005B3957" w:rsidRPr="00072FA0" w:rsidRDefault="005B3957" w:rsidP="00F12AB8">
            <w:pPr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Food insecurit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F67C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B24A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800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2AE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C3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C00D9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 </w:t>
            </w:r>
          </w:p>
        </w:tc>
      </w:tr>
      <w:tr w:rsidR="005B3957" w:rsidRPr="00072FA0" w14:paraId="60F53345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0DE1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[interaction - coefficient (95% CI)]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3C45" w14:textId="60AA8EAC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47 (-0.763, 1.45</w:t>
            </w:r>
            <w:r w:rsidR="008E55A0">
              <w:rPr>
                <w:sz w:val="22"/>
                <w:szCs w:val="22"/>
              </w:rPr>
              <w:t>6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DA24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54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5DF6" w14:textId="66E80EC1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95</w:t>
            </w:r>
            <w:r w:rsidR="008D1A6A">
              <w:rPr>
                <w:sz w:val="22"/>
                <w:szCs w:val="22"/>
              </w:rPr>
              <w:t>2</w:t>
            </w:r>
            <w:r w:rsidRPr="00072FA0">
              <w:rPr>
                <w:sz w:val="22"/>
                <w:szCs w:val="22"/>
              </w:rPr>
              <w:t xml:space="preserve"> (-0</w:t>
            </w:r>
            <w:r w:rsidR="00307EB6">
              <w:rPr>
                <w:sz w:val="22"/>
                <w:szCs w:val="22"/>
              </w:rPr>
              <w:t>.799</w:t>
            </w:r>
            <w:r w:rsidRPr="00072FA0">
              <w:rPr>
                <w:sz w:val="22"/>
                <w:szCs w:val="22"/>
              </w:rPr>
              <w:t>, 2.70</w:t>
            </w:r>
            <w:r w:rsidR="00CA7013">
              <w:rPr>
                <w:sz w:val="22"/>
                <w:szCs w:val="22"/>
              </w:rPr>
              <w:t>2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79C4" w14:textId="6F8AEB89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8</w:t>
            </w:r>
            <w:r w:rsidR="00CA5086">
              <w:rPr>
                <w:sz w:val="22"/>
                <w:szCs w:val="22"/>
              </w:rPr>
              <w:t>7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0E0B" w14:textId="67DD1148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-0.11</w:t>
            </w:r>
            <w:r w:rsidR="009F6D8A">
              <w:rPr>
                <w:sz w:val="22"/>
                <w:szCs w:val="22"/>
              </w:rPr>
              <w:t>8</w:t>
            </w:r>
            <w:r w:rsidRPr="00072FA0">
              <w:rPr>
                <w:sz w:val="22"/>
                <w:szCs w:val="22"/>
              </w:rPr>
              <w:t xml:space="preserve"> (-1.</w:t>
            </w:r>
            <w:r w:rsidR="00CF6671">
              <w:rPr>
                <w:sz w:val="22"/>
                <w:szCs w:val="22"/>
              </w:rPr>
              <w:t>598</w:t>
            </w:r>
            <w:r w:rsidRPr="00072FA0">
              <w:rPr>
                <w:sz w:val="22"/>
                <w:szCs w:val="22"/>
              </w:rPr>
              <w:t>, 1.36</w:t>
            </w:r>
            <w:r w:rsidR="00B86446">
              <w:rPr>
                <w:sz w:val="22"/>
                <w:szCs w:val="22"/>
              </w:rPr>
              <w:t>2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3C4E5" w14:textId="26ECDD6F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87</w:t>
            </w:r>
            <w:r w:rsidR="009E5AB0">
              <w:rPr>
                <w:sz w:val="22"/>
                <w:szCs w:val="22"/>
              </w:rPr>
              <w:t>6</w:t>
            </w:r>
          </w:p>
        </w:tc>
      </w:tr>
      <w:tr w:rsidR="005B3957" w:rsidRPr="00072FA0" w14:paraId="5E660E86" w14:textId="77777777" w:rsidTr="00F12AB8">
        <w:trPr>
          <w:trHeight w:val="320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D31B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No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203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23 (0.88, 1.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605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22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CCBD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84 (0.49, 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2E0D" w14:textId="67F7C2D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52</w:t>
            </w:r>
            <w:r w:rsidR="00666AC8">
              <w:rPr>
                <w:sz w:val="22"/>
                <w:szCs w:val="22"/>
              </w:rPr>
              <w:t>2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75D2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1.65 (1.08, 2.5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F5F9" w14:textId="77777777" w:rsidR="005B3957" w:rsidRPr="00072FA0" w:rsidRDefault="005B3957" w:rsidP="00F12AB8">
            <w:pPr>
              <w:jc w:val="center"/>
              <w:rPr>
                <w:b/>
                <w:bCs/>
                <w:sz w:val="22"/>
                <w:szCs w:val="22"/>
              </w:rPr>
            </w:pPr>
            <w:r w:rsidRPr="00072FA0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5B3957" w:rsidRPr="00072FA0" w14:paraId="36E76CDB" w14:textId="77777777" w:rsidTr="00F12AB8">
        <w:trPr>
          <w:trHeight w:val="34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05F2" w14:textId="77777777" w:rsidR="005B3957" w:rsidRPr="00072FA0" w:rsidRDefault="005B3957" w:rsidP="00F12AB8">
            <w:pPr>
              <w:ind w:firstLineChars="100" w:firstLine="220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Ye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D188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74 (0.60, 5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2639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0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2E0E" w14:textId="26FA91F1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2.17 (0.41, 11.4</w:t>
            </w:r>
            <w:r w:rsidR="00BB6CA0">
              <w:rPr>
                <w:sz w:val="22"/>
                <w:szCs w:val="22"/>
              </w:rPr>
              <w:t>6</w:t>
            </w:r>
            <w:r w:rsidRPr="00072FA0">
              <w:rPr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7E4A" w14:textId="75BD8A3D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36</w:t>
            </w:r>
            <w:r w:rsidR="002E0116">
              <w:rPr>
                <w:sz w:val="22"/>
                <w:szCs w:val="22"/>
              </w:rPr>
              <w:t>2</w:t>
            </w:r>
          </w:p>
        </w:tc>
        <w:tc>
          <w:tcPr>
            <w:tcW w:w="221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C75B" w14:textId="77777777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1.47 (0.36, 6.0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ACC2B" w14:textId="036D2F24" w:rsidR="005B3957" w:rsidRPr="00072FA0" w:rsidRDefault="005B3957" w:rsidP="00F12AB8">
            <w:pPr>
              <w:jc w:val="center"/>
              <w:rPr>
                <w:sz w:val="22"/>
                <w:szCs w:val="22"/>
              </w:rPr>
            </w:pPr>
            <w:r w:rsidRPr="00072FA0">
              <w:rPr>
                <w:sz w:val="22"/>
                <w:szCs w:val="22"/>
              </w:rPr>
              <w:t>0.59</w:t>
            </w:r>
            <w:r w:rsidR="007B05C5">
              <w:rPr>
                <w:sz w:val="22"/>
                <w:szCs w:val="22"/>
              </w:rPr>
              <w:t>6</w:t>
            </w:r>
          </w:p>
        </w:tc>
      </w:tr>
    </w:tbl>
    <w:p w14:paraId="62ACFA9D" w14:textId="77777777" w:rsidR="005B3957" w:rsidRDefault="005B3957" w:rsidP="005B3957">
      <w:pPr>
        <w:tabs>
          <w:tab w:val="left" w:pos="1299"/>
        </w:tabs>
        <w:rPr>
          <w:iCs/>
          <w:sz w:val="20"/>
          <w:szCs w:val="20"/>
        </w:rPr>
      </w:pPr>
    </w:p>
    <w:p w14:paraId="62923931" w14:textId="4EE37B8C" w:rsidR="005B3957" w:rsidRPr="005B3957" w:rsidRDefault="00827852" w:rsidP="005B3957">
      <w:pPr>
        <w:tabs>
          <w:tab w:val="left" w:pos="3549"/>
        </w:tabs>
      </w:pPr>
      <w:r>
        <w:rPr>
          <w:sz w:val="20"/>
          <w:szCs w:val="20"/>
        </w:rPr>
        <w:t xml:space="preserve"> </w:t>
      </w:r>
    </w:p>
    <w:sectPr w:rsidR="005B3957" w:rsidRPr="005B3957" w:rsidSect="005B39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957"/>
    <w:rsid w:val="000169E8"/>
    <w:rsid w:val="00020C3C"/>
    <w:rsid w:val="00021CF1"/>
    <w:rsid w:val="000237D4"/>
    <w:rsid w:val="00033BAE"/>
    <w:rsid w:val="00044D7E"/>
    <w:rsid w:val="000650D1"/>
    <w:rsid w:val="000676F0"/>
    <w:rsid w:val="000806A4"/>
    <w:rsid w:val="00097706"/>
    <w:rsid w:val="000A3A63"/>
    <w:rsid w:val="000B0CA0"/>
    <w:rsid w:val="000B6E9C"/>
    <w:rsid w:val="000B7DD0"/>
    <w:rsid w:val="000C4C4F"/>
    <w:rsid w:val="000D0CCE"/>
    <w:rsid w:val="000D24F2"/>
    <w:rsid w:val="000E2413"/>
    <w:rsid w:val="000F4F69"/>
    <w:rsid w:val="00106980"/>
    <w:rsid w:val="00111876"/>
    <w:rsid w:val="001169AF"/>
    <w:rsid w:val="001218C7"/>
    <w:rsid w:val="00126541"/>
    <w:rsid w:val="00131E12"/>
    <w:rsid w:val="00143658"/>
    <w:rsid w:val="001748F6"/>
    <w:rsid w:val="00192CF8"/>
    <w:rsid w:val="00194E78"/>
    <w:rsid w:val="00196684"/>
    <w:rsid w:val="001A4D52"/>
    <w:rsid w:val="001A5DDC"/>
    <w:rsid w:val="001B16D0"/>
    <w:rsid w:val="001B3C49"/>
    <w:rsid w:val="001D2CC2"/>
    <w:rsid w:val="001E0D09"/>
    <w:rsid w:val="001E5033"/>
    <w:rsid w:val="001F0856"/>
    <w:rsid w:val="00242DC6"/>
    <w:rsid w:val="00251408"/>
    <w:rsid w:val="002666FC"/>
    <w:rsid w:val="00271784"/>
    <w:rsid w:val="002725AC"/>
    <w:rsid w:val="002807D5"/>
    <w:rsid w:val="0028096A"/>
    <w:rsid w:val="00281889"/>
    <w:rsid w:val="00281D67"/>
    <w:rsid w:val="00290CB6"/>
    <w:rsid w:val="002A437C"/>
    <w:rsid w:val="002B3136"/>
    <w:rsid w:val="002C20E4"/>
    <w:rsid w:val="002E0116"/>
    <w:rsid w:val="002E2354"/>
    <w:rsid w:val="002E7A87"/>
    <w:rsid w:val="002F5B8F"/>
    <w:rsid w:val="00307EB6"/>
    <w:rsid w:val="003136E5"/>
    <w:rsid w:val="003156A6"/>
    <w:rsid w:val="003238D9"/>
    <w:rsid w:val="0032560B"/>
    <w:rsid w:val="003268D0"/>
    <w:rsid w:val="003576FC"/>
    <w:rsid w:val="00360FF6"/>
    <w:rsid w:val="00361073"/>
    <w:rsid w:val="00365FFE"/>
    <w:rsid w:val="00367375"/>
    <w:rsid w:val="00392D66"/>
    <w:rsid w:val="00394EA3"/>
    <w:rsid w:val="003A2239"/>
    <w:rsid w:val="003C1126"/>
    <w:rsid w:val="00400B24"/>
    <w:rsid w:val="00403372"/>
    <w:rsid w:val="00422BC5"/>
    <w:rsid w:val="00433C70"/>
    <w:rsid w:val="00435207"/>
    <w:rsid w:val="00441A1C"/>
    <w:rsid w:val="00457C18"/>
    <w:rsid w:val="00457C44"/>
    <w:rsid w:val="004606C2"/>
    <w:rsid w:val="004636D6"/>
    <w:rsid w:val="00472243"/>
    <w:rsid w:val="00480182"/>
    <w:rsid w:val="004A1A7C"/>
    <w:rsid w:val="004F3FBB"/>
    <w:rsid w:val="004F5CF2"/>
    <w:rsid w:val="00552844"/>
    <w:rsid w:val="005724A8"/>
    <w:rsid w:val="00586F33"/>
    <w:rsid w:val="005B3957"/>
    <w:rsid w:val="005B5899"/>
    <w:rsid w:val="005E172B"/>
    <w:rsid w:val="005E23B8"/>
    <w:rsid w:val="005E3DE5"/>
    <w:rsid w:val="005F0E9B"/>
    <w:rsid w:val="00635F28"/>
    <w:rsid w:val="00666AC8"/>
    <w:rsid w:val="00672AB7"/>
    <w:rsid w:val="0067528A"/>
    <w:rsid w:val="00683FB8"/>
    <w:rsid w:val="00696121"/>
    <w:rsid w:val="006B290F"/>
    <w:rsid w:val="006B2E53"/>
    <w:rsid w:val="006D17D4"/>
    <w:rsid w:val="006D2C25"/>
    <w:rsid w:val="006E07F8"/>
    <w:rsid w:val="006F6868"/>
    <w:rsid w:val="006F7D23"/>
    <w:rsid w:val="00703D16"/>
    <w:rsid w:val="007123D9"/>
    <w:rsid w:val="0073174E"/>
    <w:rsid w:val="007536C4"/>
    <w:rsid w:val="0075564E"/>
    <w:rsid w:val="00766221"/>
    <w:rsid w:val="00783DD6"/>
    <w:rsid w:val="00791620"/>
    <w:rsid w:val="007936AA"/>
    <w:rsid w:val="007B05C5"/>
    <w:rsid w:val="007C1916"/>
    <w:rsid w:val="007C5E15"/>
    <w:rsid w:val="007E1AF8"/>
    <w:rsid w:val="007E75FF"/>
    <w:rsid w:val="007F32F1"/>
    <w:rsid w:val="007F53AD"/>
    <w:rsid w:val="007F5EC3"/>
    <w:rsid w:val="007F66E5"/>
    <w:rsid w:val="007F7083"/>
    <w:rsid w:val="008152FC"/>
    <w:rsid w:val="00817823"/>
    <w:rsid w:val="008244DF"/>
    <w:rsid w:val="00824DB3"/>
    <w:rsid w:val="00827852"/>
    <w:rsid w:val="00831B74"/>
    <w:rsid w:val="00834174"/>
    <w:rsid w:val="008440BE"/>
    <w:rsid w:val="00855D84"/>
    <w:rsid w:val="00875C99"/>
    <w:rsid w:val="00882E64"/>
    <w:rsid w:val="008A4267"/>
    <w:rsid w:val="008B1978"/>
    <w:rsid w:val="008C39BA"/>
    <w:rsid w:val="008D1A6A"/>
    <w:rsid w:val="008D3305"/>
    <w:rsid w:val="008D4449"/>
    <w:rsid w:val="008E55A0"/>
    <w:rsid w:val="008E78A5"/>
    <w:rsid w:val="0093698D"/>
    <w:rsid w:val="009579DF"/>
    <w:rsid w:val="0096335E"/>
    <w:rsid w:val="00966582"/>
    <w:rsid w:val="0097787C"/>
    <w:rsid w:val="00977EBB"/>
    <w:rsid w:val="009802B3"/>
    <w:rsid w:val="00987EC5"/>
    <w:rsid w:val="009910BA"/>
    <w:rsid w:val="009B707A"/>
    <w:rsid w:val="009D39AD"/>
    <w:rsid w:val="009D69C9"/>
    <w:rsid w:val="009D6F58"/>
    <w:rsid w:val="009E5AB0"/>
    <w:rsid w:val="009F2082"/>
    <w:rsid w:val="009F4F7F"/>
    <w:rsid w:val="009F6D8A"/>
    <w:rsid w:val="00A03037"/>
    <w:rsid w:val="00A155B3"/>
    <w:rsid w:val="00A24E70"/>
    <w:rsid w:val="00A267EF"/>
    <w:rsid w:val="00A35347"/>
    <w:rsid w:val="00A35438"/>
    <w:rsid w:val="00A40C97"/>
    <w:rsid w:val="00A75E12"/>
    <w:rsid w:val="00A83EB0"/>
    <w:rsid w:val="00A873FC"/>
    <w:rsid w:val="00AA3E05"/>
    <w:rsid w:val="00AA4946"/>
    <w:rsid w:val="00AA6922"/>
    <w:rsid w:val="00AA6F1E"/>
    <w:rsid w:val="00AB2C0A"/>
    <w:rsid w:val="00AC5550"/>
    <w:rsid w:val="00AD3F83"/>
    <w:rsid w:val="00AE67C5"/>
    <w:rsid w:val="00AF59DD"/>
    <w:rsid w:val="00B11EFC"/>
    <w:rsid w:val="00B206A9"/>
    <w:rsid w:val="00B20BCE"/>
    <w:rsid w:val="00B25CF4"/>
    <w:rsid w:val="00B64860"/>
    <w:rsid w:val="00B66456"/>
    <w:rsid w:val="00B71CBB"/>
    <w:rsid w:val="00B73B71"/>
    <w:rsid w:val="00B758A9"/>
    <w:rsid w:val="00B77FD2"/>
    <w:rsid w:val="00B86446"/>
    <w:rsid w:val="00B877C9"/>
    <w:rsid w:val="00B923AF"/>
    <w:rsid w:val="00BA3396"/>
    <w:rsid w:val="00BB145F"/>
    <w:rsid w:val="00BB5A28"/>
    <w:rsid w:val="00BB6CA0"/>
    <w:rsid w:val="00BC4221"/>
    <w:rsid w:val="00BD7BEC"/>
    <w:rsid w:val="00BE1D0B"/>
    <w:rsid w:val="00BE3292"/>
    <w:rsid w:val="00BF7CF1"/>
    <w:rsid w:val="00C01053"/>
    <w:rsid w:val="00C41F5E"/>
    <w:rsid w:val="00C46AF5"/>
    <w:rsid w:val="00C55323"/>
    <w:rsid w:val="00C55BAB"/>
    <w:rsid w:val="00C56848"/>
    <w:rsid w:val="00C57FBE"/>
    <w:rsid w:val="00C66CA2"/>
    <w:rsid w:val="00C822E0"/>
    <w:rsid w:val="00C924D5"/>
    <w:rsid w:val="00CA36C9"/>
    <w:rsid w:val="00CA415F"/>
    <w:rsid w:val="00CA5086"/>
    <w:rsid w:val="00CA7013"/>
    <w:rsid w:val="00CB27FD"/>
    <w:rsid w:val="00CC2CE5"/>
    <w:rsid w:val="00CD0477"/>
    <w:rsid w:val="00CE1B56"/>
    <w:rsid w:val="00CE400E"/>
    <w:rsid w:val="00CE4E57"/>
    <w:rsid w:val="00CF6671"/>
    <w:rsid w:val="00D00266"/>
    <w:rsid w:val="00D2098A"/>
    <w:rsid w:val="00D22130"/>
    <w:rsid w:val="00D2376E"/>
    <w:rsid w:val="00D26F56"/>
    <w:rsid w:val="00D3517F"/>
    <w:rsid w:val="00D61912"/>
    <w:rsid w:val="00D6308F"/>
    <w:rsid w:val="00D6757A"/>
    <w:rsid w:val="00DB4AEA"/>
    <w:rsid w:val="00DF1A55"/>
    <w:rsid w:val="00DF6098"/>
    <w:rsid w:val="00E229A1"/>
    <w:rsid w:val="00E2630C"/>
    <w:rsid w:val="00E33427"/>
    <w:rsid w:val="00E46EF8"/>
    <w:rsid w:val="00E534AC"/>
    <w:rsid w:val="00E54582"/>
    <w:rsid w:val="00E77053"/>
    <w:rsid w:val="00E81A71"/>
    <w:rsid w:val="00E900EF"/>
    <w:rsid w:val="00EA0494"/>
    <w:rsid w:val="00ED3AE4"/>
    <w:rsid w:val="00EE2346"/>
    <w:rsid w:val="00EE5741"/>
    <w:rsid w:val="00EF6CC3"/>
    <w:rsid w:val="00F51328"/>
    <w:rsid w:val="00F551B8"/>
    <w:rsid w:val="00F60F0F"/>
    <w:rsid w:val="00F64822"/>
    <w:rsid w:val="00F64EC6"/>
    <w:rsid w:val="00F7644F"/>
    <w:rsid w:val="00F80E88"/>
    <w:rsid w:val="00F83C76"/>
    <w:rsid w:val="00F958B6"/>
    <w:rsid w:val="00FC08CB"/>
    <w:rsid w:val="00FD3C18"/>
    <w:rsid w:val="00FD7381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7CD10"/>
  <w15:chartTrackingRefBased/>
  <w15:docId w15:val="{1AB8C756-5899-B349-8671-8F2F1388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3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738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34</cp:revision>
  <dcterms:created xsi:type="dcterms:W3CDTF">2021-06-12T17:41:00Z</dcterms:created>
  <dcterms:modified xsi:type="dcterms:W3CDTF">2021-12-26T19:59:00Z</dcterms:modified>
</cp:coreProperties>
</file>